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Rubrik1"/>
      </w:pPr>
      <w:r w:rsidRPr="00994A3D">
        <w:t>Supplementary Data</w:t>
      </w:r>
    </w:p>
    <w:p w14:paraId="61ADBC1B" w14:textId="77777777" w:rsidR="00B557A4" w:rsidRDefault="00B557A4" w:rsidP="00B557A4">
      <w:pPr>
        <w:rPr>
          <w:b/>
          <w:bCs/>
        </w:rPr>
      </w:pPr>
    </w:p>
    <w:p w14:paraId="595B0BD1" w14:textId="24120099" w:rsidR="00B557A4" w:rsidRPr="00B557A4" w:rsidRDefault="00B557A4" w:rsidP="00B557A4">
      <w:pPr>
        <w:rPr>
          <w:b/>
          <w:bCs/>
        </w:rPr>
      </w:pPr>
      <w:r w:rsidRPr="00677EFF">
        <w:rPr>
          <w:b/>
          <w:bCs/>
        </w:rPr>
        <w:t xml:space="preserve">Interview guide </w:t>
      </w:r>
    </w:p>
    <w:p w14:paraId="43D689F4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Introduction</w:t>
      </w:r>
    </w:p>
    <w:p w14:paraId="18772FEF" w14:textId="77777777" w:rsidR="00B557A4" w:rsidRPr="00C87A51" w:rsidRDefault="00B557A4" w:rsidP="00B557A4">
      <w:r w:rsidRPr="00C87A51">
        <w:t>Thank you for participating! (Start with some small talk)</w:t>
      </w:r>
    </w:p>
    <w:p w14:paraId="2F769295" w14:textId="77777777" w:rsidR="00B557A4" w:rsidRPr="00C87A51" w:rsidRDefault="00B557A4" w:rsidP="00B557A4">
      <w:r w:rsidRPr="00C87A51">
        <w:t>Brief presentation of the interviewer, the purpose of the interview, and how the data will be used. Estimated duration of the interview.</w:t>
      </w:r>
    </w:p>
    <w:p w14:paraId="72E21ECA" w14:textId="77777777" w:rsidR="00B557A4" w:rsidRPr="00C87A51" w:rsidRDefault="00B557A4" w:rsidP="00B557A4">
      <w:r w:rsidRPr="00C87A51">
        <w:t>Explanation the ethical parts according to the information letter, including the right to withdraw and the option to decline any question.</w:t>
      </w:r>
    </w:p>
    <w:p w14:paraId="67C42238" w14:textId="77777777" w:rsidR="00B557A4" w:rsidRPr="00C87A51" w:rsidRDefault="00B557A4" w:rsidP="00B557A4">
      <w:r w:rsidRPr="00C87A51">
        <w:t>Inform the participant that the interview will be recorded.</w:t>
      </w:r>
    </w:p>
    <w:p w14:paraId="3D90CF51" w14:textId="55660ABB" w:rsidR="00B557A4" w:rsidRPr="00C87A51" w:rsidRDefault="00B557A4" w:rsidP="00B557A4">
      <w:r w:rsidRPr="00C87A51">
        <w:t>Any questions or concerns before we begin?</w:t>
      </w:r>
    </w:p>
    <w:p w14:paraId="776E1C2E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Theme: How was gaming a problem for you</w:t>
      </w:r>
    </w:p>
    <w:p w14:paraId="563C1509" w14:textId="77777777" w:rsidR="00B557A4" w:rsidRPr="00C87A51" w:rsidRDefault="00B557A4" w:rsidP="00B557A4">
      <w:r w:rsidRPr="00C87A51">
        <w:t>Can you describe in what way gaming was a problem for you before the treatment?</w:t>
      </w:r>
    </w:p>
    <w:p w14:paraId="45315696" w14:textId="4A23AB0E" w:rsidR="00B557A4" w:rsidRPr="00C87A51" w:rsidRDefault="00B557A4" w:rsidP="00B557A4">
      <w:r w:rsidRPr="00C87A51">
        <w:t>What led you to seek treatment?</w:t>
      </w:r>
    </w:p>
    <w:p w14:paraId="10D39B53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Theme: Experience of the Treatment</w:t>
      </w:r>
    </w:p>
    <w:p w14:paraId="20FA8909" w14:textId="77777777" w:rsidR="00B557A4" w:rsidRPr="00C87A51" w:rsidRDefault="00B557A4" w:rsidP="00B557A4">
      <w:r w:rsidRPr="00C87A51">
        <w:t>What did you think of the treatment for problematic gaming?</w:t>
      </w:r>
    </w:p>
    <w:p w14:paraId="4667D57E" w14:textId="77777777" w:rsidR="00B557A4" w:rsidRPr="00C87A51" w:rsidRDefault="00B557A4" w:rsidP="00B557A4">
      <w:r w:rsidRPr="00C87A51">
        <w:t>What part of the treatment was most helpful for you? – In what way?</w:t>
      </w:r>
    </w:p>
    <w:p w14:paraId="18761798" w14:textId="77777777" w:rsidR="00B557A4" w:rsidRPr="00C87A51" w:rsidRDefault="00B557A4" w:rsidP="00B557A4">
      <w:r w:rsidRPr="00C87A51">
        <w:t xml:space="preserve">Was there any </w:t>
      </w:r>
      <w:proofErr w:type="gramStart"/>
      <w:r w:rsidRPr="00C87A51">
        <w:t>particular theme/module</w:t>
      </w:r>
      <w:proofErr w:type="gramEnd"/>
      <w:r w:rsidRPr="00C87A51">
        <w:t xml:space="preserve"> that was helpful? – In what way?</w:t>
      </w:r>
    </w:p>
    <w:p w14:paraId="0573ED60" w14:textId="77777777" w:rsidR="00B557A4" w:rsidRPr="00C87A51" w:rsidRDefault="00B557A4" w:rsidP="00B557A4">
      <w:r w:rsidRPr="00C87A51">
        <w:t>What part of the treatment was least helpful for you? – In what way?</w:t>
      </w:r>
    </w:p>
    <w:p w14:paraId="2B447515" w14:textId="42EAF0C6" w:rsidR="00B557A4" w:rsidRPr="00C87A51" w:rsidRDefault="00B557A4" w:rsidP="00B557A4">
      <w:r w:rsidRPr="00C87A51">
        <w:t xml:space="preserve">Was there any </w:t>
      </w:r>
      <w:proofErr w:type="gramStart"/>
      <w:r w:rsidRPr="00C87A51">
        <w:t>particular theme/module</w:t>
      </w:r>
      <w:proofErr w:type="gramEnd"/>
      <w:r w:rsidRPr="00C87A51">
        <w:t xml:space="preserve"> that was less helpful? – In what way?</w:t>
      </w:r>
    </w:p>
    <w:p w14:paraId="7C4C7826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Theme: Focus of the Treatment</w:t>
      </w:r>
    </w:p>
    <w:p w14:paraId="1CAA3BA0" w14:textId="77777777" w:rsidR="00B557A4" w:rsidRPr="00C87A51" w:rsidRDefault="00B557A4" w:rsidP="00B557A4">
      <w:r w:rsidRPr="00C87A51">
        <w:t>What goals did you and your therapist set for the treatment?</w:t>
      </w:r>
    </w:p>
    <w:p w14:paraId="49BE194E" w14:textId="77777777" w:rsidR="00B557A4" w:rsidRPr="00C87A51" w:rsidRDefault="00B557A4" w:rsidP="00B557A4">
      <w:pPr>
        <w:ind w:firstLine="1304"/>
      </w:pPr>
      <w:r w:rsidRPr="00C87A51">
        <w:t>In what way did you achieve the goals you set for the treatment?</w:t>
      </w:r>
    </w:p>
    <w:p w14:paraId="1CDD974F" w14:textId="77777777" w:rsidR="00B557A4" w:rsidRPr="00C87A51" w:rsidRDefault="00B557A4" w:rsidP="00B557A4">
      <w:r w:rsidRPr="00C87A51">
        <w:t>To what extent do you feel the treatment focused on gaming itself?</w:t>
      </w:r>
    </w:p>
    <w:p w14:paraId="7C028098" w14:textId="77777777" w:rsidR="00B557A4" w:rsidRPr="00C87A51" w:rsidRDefault="00B557A4" w:rsidP="00B557A4">
      <w:pPr>
        <w:ind w:firstLine="1304"/>
      </w:pPr>
      <w:r w:rsidRPr="00C87A51">
        <w:lastRenderedPageBreak/>
        <w:t>Do you think it should have been different?</w:t>
      </w:r>
    </w:p>
    <w:p w14:paraId="070C51B1" w14:textId="77777777" w:rsidR="00B557A4" w:rsidRPr="00C87A51" w:rsidRDefault="00B557A4" w:rsidP="00B557A4">
      <w:r w:rsidRPr="00C87A51">
        <w:t>How did your motivation change before, during, and after the treatment?</w:t>
      </w:r>
    </w:p>
    <w:p w14:paraId="7EA69A2F" w14:textId="77777777" w:rsidR="00B557A4" w:rsidRPr="00C87A51" w:rsidRDefault="00B557A4" w:rsidP="00B557A4">
      <w:r w:rsidRPr="00C87A51">
        <w:t>How has the treatment changed the way you think about and understand your gaming behavior?</w:t>
      </w:r>
    </w:p>
    <w:p w14:paraId="587607B1" w14:textId="77777777" w:rsidR="00B557A4" w:rsidRDefault="00B557A4" w:rsidP="00B557A4">
      <w:r w:rsidRPr="00C87A51">
        <w:t>Were there any other problems</w:t>
      </w:r>
      <w:r>
        <w:t>,</w:t>
      </w:r>
      <w:r w:rsidRPr="00C87A51">
        <w:t xml:space="preserve"> in yourself or your family</w:t>
      </w:r>
      <w:r>
        <w:t>,</w:t>
      </w:r>
      <w:r w:rsidRPr="00C87A51">
        <w:t xml:space="preserve"> that were addressed during the treatment? Which ones? </w:t>
      </w:r>
    </w:p>
    <w:p w14:paraId="4311EC7D" w14:textId="77777777" w:rsidR="00B557A4" w:rsidRPr="00C87A51" w:rsidRDefault="00B557A4" w:rsidP="00B557A4">
      <w:pPr>
        <w:ind w:firstLine="1304"/>
      </w:pPr>
      <w:r w:rsidRPr="00C87A51">
        <w:t>And which do you think were most important to work on?</w:t>
      </w:r>
    </w:p>
    <w:p w14:paraId="1E4F322C" w14:textId="5AD545FD" w:rsidR="00B557A4" w:rsidRPr="00C87A51" w:rsidRDefault="00B557A4" w:rsidP="00B557A4">
      <w:r w:rsidRPr="00C87A51">
        <w:t>Did you receive any support related to school or work (e.g., from the municipality, employment services, or accommodations at school), and how did that help change your situation?</w:t>
      </w:r>
    </w:p>
    <w:p w14:paraId="5F4496F4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Theme: Relationship with the Therapist</w:t>
      </w:r>
    </w:p>
    <w:p w14:paraId="655FE7BA" w14:textId="77777777" w:rsidR="00B557A4" w:rsidRPr="00C87A51" w:rsidRDefault="00B557A4" w:rsidP="00B557A4">
      <w:r w:rsidRPr="00C87A51">
        <w:t>How did you experience your relationship with your therapist?</w:t>
      </w:r>
    </w:p>
    <w:p w14:paraId="2B49C9A6" w14:textId="77777777" w:rsidR="00B557A4" w:rsidRPr="00C87A51" w:rsidRDefault="00B557A4" w:rsidP="00B557A4">
      <w:r w:rsidRPr="00C87A51">
        <w:t>How did you perceive your therapist’s knowledge about gaming?</w:t>
      </w:r>
    </w:p>
    <w:p w14:paraId="48C9C18B" w14:textId="77777777" w:rsidR="00B557A4" w:rsidRPr="00C87A51" w:rsidRDefault="00B557A4" w:rsidP="00B557A4">
      <w:pPr>
        <w:ind w:left="1304"/>
      </w:pPr>
      <w:r w:rsidRPr="00C87A51">
        <w:t>How did your therapist’s knowledge (or lack thereof) about gaming affect your experience of the treatment?</w:t>
      </w:r>
    </w:p>
    <w:p w14:paraId="0CC22E6E" w14:textId="47B3E141" w:rsidR="00B557A4" w:rsidRPr="00C87A51" w:rsidRDefault="00B557A4" w:rsidP="00B557A4">
      <w:r w:rsidRPr="00C87A51">
        <w:t>Imagine you were a therapist conducting treatment for problematic gaming: what would you do differently?</w:t>
      </w:r>
    </w:p>
    <w:p w14:paraId="107BE5E4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Theme: Has the Treatment Affected Relationships with Family Members?</w:t>
      </w:r>
    </w:p>
    <w:p w14:paraId="7C2F0A94" w14:textId="77777777" w:rsidR="00B557A4" w:rsidRPr="00C87A51" w:rsidRDefault="00B557A4" w:rsidP="00B557A4">
      <w:r w:rsidRPr="00C87A51">
        <w:t>Has the treatment changed your relationship with your family members?</w:t>
      </w:r>
    </w:p>
    <w:p w14:paraId="33B5DD28" w14:textId="77777777" w:rsidR="00B557A4" w:rsidRPr="00C87A51" w:rsidRDefault="00B557A4" w:rsidP="00B557A4">
      <w:r w:rsidRPr="00C87A51">
        <w:t>Do you think your family members’ view of your gaming has changed?</w:t>
      </w:r>
    </w:p>
    <w:p w14:paraId="7C929B37" w14:textId="45A78C08" w:rsidR="00B557A4" w:rsidRPr="00C87A51" w:rsidRDefault="00B557A4" w:rsidP="00B557A4">
      <w:r w:rsidRPr="00C87A51">
        <w:t>Have the conflicts at home around your gaming changed in any way?</w:t>
      </w:r>
    </w:p>
    <w:p w14:paraId="1F599906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Theme: Individual vs. Family-Oriented Treatment</w:t>
      </w:r>
    </w:p>
    <w:p w14:paraId="4B504163" w14:textId="77777777" w:rsidR="00B557A4" w:rsidRPr="00C87A51" w:rsidRDefault="00B557A4" w:rsidP="00B557A4">
      <w:r w:rsidRPr="00C87A51">
        <w:t>What did your treatment look like in terms of who participated in the sessions?</w:t>
      </w:r>
    </w:p>
    <w:p w14:paraId="60E9545F" w14:textId="77777777" w:rsidR="00B557A4" w:rsidRPr="00C87A51" w:rsidRDefault="00B557A4" w:rsidP="00B557A4">
      <w:r w:rsidRPr="00C87A51">
        <w:t>Would you have wanted more or fewer individual sessions or family sessions?</w:t>
      </w:r>
    </w:p>
    <w:p w14:paraId="72569F71" w14:textId="77777777" w:rsidR="00B557A4" w:rsidRPr="00C87A51" w:rsidRDefault="00B557A4" w:rsidP="00B557A4">
      <w:r w:rsidRPr="00C87A51">
        <w:t>If you had a combination of both, how did you experience the difference between the individual and family sessions?</w:t>
      </w:r>
    </w:p>
    <w:p w14:paraId="41A2501A" w14:textId="6B415D5C" w:rsidR="00B557A4" w:rsidRPr="00C87A51" w:rsidRDefault="00B557A4" w:rsidP="00B557A4">
      <w:r w:rsidRPr="00C87A51">
        <w:t>What did you find good or less helpful about the different types of sessions?</w:t>
      </w:r>
    </w:p>
    <w:p w14:paraId="0AE7DD27" w14:textId="77777777" w:rsidR="00B557A4" w:rsidRPr="00C87A51" w:rsidRDefault="00B557A4" w:rsidP="00B557A4">
      <w:pPr>
        <w:rPr>
          <w:b/>
          <w:bCs/>
          <w:i/>
          <w:iCs/>
        </w:rPr>
      </w:pPr>
      <w:r w:rsidRPr="00C87A51">
        <w:rPr>
          <w:b/>
          <w:bCs/>
          <w:i/>
          <w:iCs/>
        </w:rPr>
        <w:t>Concluding</w:t>
      </w:r>
    </w:p>
    <w:p w14:paraId="7C1BCBA6" w14:textId="77777777" w:rsidR="00B557A4" w:rsidRPr="00C87A51" w:rsidRDefault="00B557A4" w:rsidP="00B557A4">
      <w:r w:rsidRPr="00C87A51">
        <w:t>Is there anything else you’d like to add about the treatment?</w:t>
      </w:r>
    </w:p>
    <w:p w14:paraId="51609F22" w14:textId="77777777" w:rsidR="00B557A4" w:rsidRPr="00C87A51" w:rsidRDefault="00B557A4" w:rsidP="00B557A4">
      <w:r w:rsidRPr="00C87A51">
        <w:t>Do you know where to turn if you were to feel in need of support from society?</w:t>
      </w:r>
    </w:p>
    <w:p w14:paraId="02C5B08D" w14:textId="77777777" w:rsidR="00B557A4" w:rsidRPr="00C87A51" w:rsidRDefault="00B557A4" w:rsidP="00B557A4">
      <w:r w:rsidRPr="00C87A51">
        <w:lastRenderedPageBreak/>
        <w:t>Any final questions or thoughts before we end?</w:t>
      </w:r>
    </w:p>
    <w:p w14:paraId="7512B27D" w14:textId="77777777" w:rsidR="00B557A4" w:rsidRPr="00C87A51" w:rsidRDefault="00B557A4" w:rsidP="00B557A4">
      <w:r w:rsidRPr="00C87A51">
        <w:t>Information about where to turn for questions or additional support.</w:t>
      </w:r>
    </w:p>
    <w:p w14:paraId="69565820" w14:textId="77777777" w:rsidR="00B557A4" w:rsidRPr="00C87A51" w:rsidRDefault="00B557A4" w:rsidP="00B557A4">
      <w:r w:rsidRPr="00C87A51">
        <w:t>Thank you for your participation!</w:t>
      </w:r>
    </w:p>
    <w:p w14:paraId="58F1AED1" w14:textId="77777777" w:rsidR="00DE23E8" w:rsidRPr="001549D3" w:rsidRDefault="00DE23E8" w:rsidP="00B557A4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5C73C" w14:textId="77777777" w:rsidR="00937F95" w:rsidRDefault="00937F95" w:rsidP="00117666">
      <w:pPr>
        <w:spacing w:after="0"/>
      </w:pPr>
      <w:r>
        <w:separator/>
      </w:r>
    </w:p>
  </w:endnote>
  <w:endnote w:type="continuationSeparator" w:id="0">
    <w:p w14:paraId="4BC4C064" w14:textId="77777777" w:rsidR="00937F95" w:rsidRDefault="00937F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45930" w14:textId="77777777" w:rsidR="00937F95" w:rsidRDefault="00937F95" w:rsidP="00117666">
      <w:pPr>
        <w:spacing w:after="0"/>
      </w:pPr>
      <w:r>
        <w:separator/>
      </w:r>
    </w:p>
  </w:footnote>
  <w:footnote w:type="continuationSeparator" w:id="0">
    <w:p w14:paraId="33C309D4" w14:textId="77777777" w:rsidR="00937F95" w:rsidRDefault="00937F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7F9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57A4"/>
    <w:rsid w:val="00C52A7B"/>
    <w:rsid w:val="00C56BAF"/>
    <w:rsid w:val="00C679AA"/>
    <w:rsid w:val="00C75972"/>
    <w:rsid w:val="00CC0A3A"/>
    <w:rsid w:val="00CD066B"/>
    <w:rsid w:val="00CE4FEE"/>
    <w:rsid w:val="00DA079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502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r Bore</cp:lastModifiedBy>
  <cp:revision>2</cp:revision>
  <cp:lastPrinted>2013-10-03T12:51:00Z</cp:lastPrinted>
  <dcterms:created xsi:type="dcterms:W3CDTF">2025-03-27T13:50:00Z</dcterms:created>
  <dcterms:modified xsi:type="dcterms:W3CDTF">2025-03-2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